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Essential hypertension: A filtered serum based metabolomics study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Keerti Amet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Ashish Gupt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*</w:t>
      </w:r>
      <w:r>
        <w:rPr>
          <w:rFonts w:cs="Times New Roman" w:ascii="Times New Roman" w:hAnsi="Times New Roman"/>
          <w:sz w:val="24"/>
          <w:szCs w:val="24"/>
          <w:lang w:val="en-US"/>
        </w:rPr>
        <w:t>, Sudeep Kuma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Rishi Set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Deepak Kuma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bbas Ali Mahd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Biochemistry, King George’s Medical University, Lucknow,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Centre of Biomedical Research, SGPGIMS Campus, Lucknow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Cardiology, SGPGIMS, Lucknow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Cardiology, King George’s Medical University, Lucknow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orresponding Author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shish Gupta, Ph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entre of Biomedical Researc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GPGIMS campus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ebareli Road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ucknow, 22601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P. Indi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one: 91-522-2668700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x: 91-522-266821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-mail: ashishg24@yahoo.co.i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00050</wp:posOffset>
            </wp:positionH>
            <wp:positionV relativeFrom="paragraph">
              <wp:posOffset>228600</wp:posOffset>
            </wp:positionV>
            <wp:extent cx="7924800" cy="456247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8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>Regression analysis of serum metabolomics derived six biomarkers with diastolic blood press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eastAsia="Calibri" w:cs="Calibri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19100</wp:posOffset>
            </wp:positionH>
            <wp:positionV relativeFrom="paragraph">
              <wp:posOffset>171450</wp:posOffset>
            </wp:positionV>
            <wp:extent cx="7943850" cy="479107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38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/>
        </w:rPr>
        <w:t xml:space="preserve">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2: Linear r</w:t>
      </w:r>
      <w:r>
        <w:rPr>
          <w:rFonts w:cs="Times New Roman" w:ascii="Times New Roman" w:hAnsi="Times New Roman"/>
          <w:sz w:val="24"/>
          <w:szCs w:val="24"/>
        </w:rPr>
        <w:t>egression analysis of serum metabolomics derived six biomarkers with combined Systolic blood press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0975</wp:posOffset>
            </wp:positionH>
            <wp:positionV relativeFrom="paragraph">
              <wp:posOffset>2540</wp:posOffset>
            </wp:positionV>
            <wp:extent cx="7839075" cy="4524375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9075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 xml:space="preserve">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Figur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near </w:t>
      </w:r>
      <w:r>
        <w:rPr>
          <w:rFonts w:cs="Times New Roman" w:ascii="Times New Roman" w:hAnsi="Times New Roman"/>
          <w:sz w:val="24"/>
          <w:szCs w:val="24"/>
        </w:rPr>
        <w:t>regression analysis of serum metabolomics derived six biomarkers with combined diastolic blood pressur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6:13:00Z</dcterms:created>
  <dc:creator>lenovo</dc:creator>
  <dc:description/>
  <cp:keywords/>
  <dc:language>en-US</dc:language>
  <cp:lastModifiedBy>Lenovo User</cp:lastModifiedBy>
  <dcterms:modified xsi:type="dcterms:W3CDTF">2016-11-25T06:13:00Z</dcterms:modified>
  <cp:revision>2</cp:revision>
  <dc:subject/>
  <dc:title/>
</cp:coreProperties>
</file>